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24B" w:rsidRPr="00DF724B" w:rsidRDefault="008229BD" w:rsidP="00B434CF">
      <w:pPr>
        <w:rPr>
          <w:rFonts w:ascii="Arial" w:hAnsi="Arial" w:cs="Arial"/>
          <w:b/>
        </w:rPr>
      </w:pPr>
      <w:r w:rsidRPr="00DF724B">
        <w:rPr>
          <w:rFonts w:ascii="Arial" w:hAnsi="Arial" w:cs="Arial"/>
          <w:b/>
        </w:rPr>
        <w:t>S</w:t>
      </w:r>
      <w:r w:rsidR="00DF724B">
        <w:rPr>
          <w:rFonts w:ascii="Arial" w:hAnsi="Arial" w:cs="Arial"/>
          <w:b/>
        </w:rPr>
        <w:t>1</w:t>
      </w:r>
      <w:r w:rsidRPr="00DF724B">
        <w:rPr>
          <w:rFonts w:ascii="Arial" w:hAnsi="Arial" w:cs="Arial"/>
          <w:b/>
        </w:rPr>
        <w:t xml:space="preserve"> Fig. </w:t>
      </w:r>
    </w:p>
    <w:p w:rsidR="008229BD" w:rsidRPr="008229BD" w:rsidRDefault="008229BD" w:rsidP="00B434CF">
      <w:pPr>
        <w:rPr>
          <w:rFonts w:ascii="Arial" w:hAnsi="Arial" w:cs="Arial"/>
          <w:b/>
        </w:rPr>
      </w:pPr>
      <w:r w:rsidRPr="008229BD">
        <w:rPr>
          <w:rFonts w:ascii="Arial" w:hAnsi="Arial" w:cs="Arial"/>
        </w:rPr>
        <w:t xml:space="preserve">The </w:t>
      </w:r>
      <w:r w:rsidR="00B214AC">
        <w:rPr>
          <w:rFonts w:ascii="Arial" w:hAnsi="Arial" w:cs="Arial"/>
        </w:rPr>
        <w:t xml:space="preserve">annotated </w:t>
      </w:r>
      <w:r w:rsidRPr="008229BD">
        <w:rPr>
          <w:rFonts w:ascii="Arial" w:hAnsi="Arial" w:cs="Arial"/>
        </w:rPr>
        <w:t xml:space="preserve">genomic sequence of </w:t>
      </w:r>
      <w:r w:rsidRPr="003B612B">
        <w:rPr>
          <w:rFonts w:ascii="Arial" w:hAnsi="Arial" w:cs="Arial"/>
          <w:i/>
          <w:shd w:val="clear" w:color="auto" w:fill="FFFFFF"/>
        </w:rPr>
        <w:t>S</w:t>
      </w:r>
      <w:r w:rsidR="004B5E91">
        <w:rPr>
          <w:rFonts w:ascii="Arial" w:hAnsi="Arial" w:cs="Arial"/>
          <w:i/>
          <w:shd w:val="clear" w:color="auto" w:fill="FFFFFF"/>
        </w:rPr>
        <w:t>f</w:t>
      </w:r>
      <w:bookmarkStart w:id="0" w:name="_GoBack"/>
      <w:bookmarkEnd w:id="0"/>
      <w:r w:rsidR="002A5CDD">
        <w:rPr>
          <w:rFonts w:ascii="Arial" w:hAnsi="Arial" w:cs="Arial"/>
          <w:i/>
          <w:shd w:val="clear" w:color="auto" w:fill="FFFFFF"/>
        </w:rPr>
        <w:t>a</w:t>
      </w:r>
      <w:r w:rsidR="003B612B" w:rsidRPr="009A10DD">
        <w:rPr>
          <w:rFonts w:ascii="Arial" w:hAnsi="Arial" w:cs="Arial"/>
          <w:i/>
          <w:shd w:val="clear" w:color="auto" w:fill="FFFFFF"/>
        </w:rPr>
        <w:t>b</w:t>
      </w:r>
      <w:r w:rsidRPr="009A10DD">
        <w:rPr>
          <w:rFonts w:ascii="Arial" w:hAnsi="Arial" w:cs="Arial"/>
          <w:i/>
          <w:shd w:val="clear" w:color="auto" w:fill="FFFFFF"/>
        </w:rPr>
        <w:t>d-A</w:t>
      </w:r>
      <w:r w:rsidRPr="008229BD">
        <w:rPr>
          <w:rFonts w:ascii="Arial" w:hAnsi="Arial" w:cs="Arial"/>
          <w:shd w:val="clear" w:color="auto" w:fill="FFFFFF"/>
        </w:rPr>
        <w:t xml:space="preserve"> gene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Exons</w:t>
      </w:r>
      <w:r w:rsidR="003123F3">
        <w:rPr>
          <w:rFonts w:ascii="Arial" w:hAnsi="Arial" w:cs="Arial"/>
        </w:rPr>
        <w:t xml:space="preserve"> (</w:t>
      </w:r>
      <w:r w:rsidR="0058227E" w:rsidRPr="0058227E">
        <w:rPr>
          <w:rFonts w:ascii="Arial" w:hAnsi="Arial" w:cs="Arial"/>
          <w:i/>
        </w:rPr>
        <w:t>Sf</w:t>
      </w:r>
      <w:r w:rsidR="003123F3" w:rsidRPr="00461B21">
        <w:rPr>
          <w:rFonts w:ascii="Arial" w:hAnsi="Arial" w:cs="Arial"/>
          <w:i/>
        </w:rPr>
        <w:t>abd-A</w:t>
      </w:r>
      <w:r w:rsidR="003123F3">
        <w:rPr>
          <w:rFonts w:ascii="Arial" w:hAnsi="Arial" w:cs="Arial"/>
        </w:rPr>
        <w:t xml:space="preserve"> isoform A)</w:t>
      </w:r>
      <w:r>
        <w:rPr>
          <w:rFonts w:ascii="Arial" w:hAnsi="Arial" w:cs="Arial"/>
        </w:rPr>
        <w:t xml:space="preserve"> are in upper case letters. Open reading frames are in </w:t>
      </w:r>
      <w:r w:rsidR="00E41863">
        <w:rPr>
          <w:rFonts w:ascii="Arial" w:hAnsi="Arial" w:cs="Arial"/>
        </w:rPr>
        <w:t>bold and italicized letters</w:t>
      </w:r>
      <w:r>
        <w:rPr>
          <w:rFonts w:ascii="Arial" w:hAnsi="Arial" w:cs="Arial"/>
        </w:rPr>
        <w:t>. Introns are in lower case letters.</w:t>
      </w:r>
      <w:r w:rsidR="008C5207">
        <w:rPr>
          <w:rFonts w:ascii="Arial" w:hAnsi="Arial" w:cs="Arial"/>
        </w:rPr>
        <w:t xml:space="preserve"> The sgRNA target </w:t>
      </w:r>
      <w:r w:rsidR="00571448">
        <w:rPr>
          <w:rFonts w:ascii="Arial" w:hAnsi="Arial" w:cs="Arial"/>
        </w:rPr>
        <w:t>sequence</w:t>
      </w:r>
      <w:r w:rsidR="008C5207">
        <w:rPr>
          <w:rFonts w:ascii="Arial" w:hAnsi="Arial" w:cs="Arial"/>
        </w:rPr>
        <w:t xml:space="preserve"> </w:t>
      </w:r>
      <w:r w:rsidR="00DC6199">
        <w:rPr>
          <w:rFonts w:ascii="Arial" w:hAnsi="Arial" w:cs="Arial"/>
        </w:rPr>
        <w:t>is</w:t>
      </w:r>
      <w:r w:rsidR="008C5207">
        <w:rPr>
          <w:rFonts w:ascii="Arial" w:hAnsi="Arial" w:cs="Arial"/>
        </w:rPr>
        <w:t xml:space="preserve"> </w:t>
      </w:r>
      <w:r w:rsidR="00571448">
        <w:rPr>
          <w:rFonts w:ascii="Arial" w:hAnsi="Arial" w:cs="Arial"/>
        </w:rPr>
        <w:t>underlined</w:t>
      </w:r>
      <w:r w:rsidR="008C5207">
        <w:rPr>
          <w:rFonts w:ascii="Arial" w:hAnsi="Arial" w:cs="Arial"/>
        </w:rPr>
        <w:t>.</w:t>
      </w:r>
      <w:r w:rsidR="00C52BBB">
        <w:rPr>
          <w:rFonts w:ascii="Arial" w:hAnsi="Arial" w:cs="Arial"/>
        </w:rPr>
        <w:t xml:space="preserve"> Oligonucleotides used to perform HRMA analysis are in red. </w:t>
      </w:r>
      <w:r w:rsidR="00B214AC">
        <w:rPr>
          <w:rFonts w:ascii="Arial" w:hAnsi="Arial" w:cs="Arial"/>
        </w:rPr>
        <w:t xml:space="preserve">The sequence </w:t>
      </w:r>
      <w:r w:rsidR="0032008E">
        <w:rPr>
          <w:rFonts w:ascii="Arial" w:hAnsi="Arial" w:cs="Arial"/>
        </w:rPr>
        <w:t>was manually</w:t>
      </w:r>
      <w:r w:rsidR="00B214AC">
        <w:rPr>
          <w:rFonts w:ascii="Arial" w:hAnsi="Arial" w:cs="Arial"/>
        </w:rPr>
        <w:t xml:space="preserve"> </w:t>
      </w:r>
      <w:r w:rsidR="00B1263D">
        <w:rPr>
          <w:rFonts w:ascii="Arial" w:hAnsi="Arial" w:cs="Arial"/>
        </w:rPr>
        <w:t>annotated based on</w:t>
      </w:r>
      <w:r w:rsidR="0032008E">
        <w:rPr>
          <w:rFonts w:ascii="Arial" w:hAnsi="Arial" w:cs="Arial"/>
        </w:rPr>
        <w:t xml:space="preserve"> an alignment of </w:t>
      </w:r>
      <w:r w:rsidR="0058227E" w:rsidRPr="0058227E">
        <w:rPr>
          <w:rFonts w:ascii="Arial" w:hAnsi="Arial" w:cs="Arial"/>
          <w:i/>
        </w:rPr>
        <w:t>Sf</w:t>
      </w:r>
      <w:r w:rsidR="002A5CDD">
        <w:rPr>
          <w:rFonts w:ascii="Arial" w:hAnsi="Arial" w:cs="Arial"/>
          <w:i/>
        </w:rPr>
        <w:t>a</w:t>
      </w:r>
      <w:r w:rsidR="0032008E" w:rsidRPr="0032008E">
        <w:rPr>
          <w:rFonts w:ascii="Arial" w:hAnsi="Arial" w:cs="Arial"/>
          <w:i/>
        </w:rPr>
        <w:t>bd-A</w:t>
      </w:r>
      <w:r w:rsidR="0032008E">
        <w:rPr>
          <w:rFonts w:ascii="Arial" w:hAnsi="Arial" w:cs="Arial"/>
        </w:rPr>
        <w:t xml:space="preserve"> mRNA and genomic sequences (</w:t>
      </w:r>
      <w:r w:rsidR="00B214AC">
        <w:rPr>
          <w:rFonts w:ascii="Arial" w:hAnsi="Arial" w:cs="Arial"/>
        </w:rPr>
        <w:t>entry SFRU_RICE_001372 of the rice variant-assembly v1.0</w:t>
      </w:r>
      <w:r w:rsidR="0032008E">
        <w:rPr>
          <w:rFonts w:ascii="Arial" w:hAnsi="Arial" w:cs="Arial"/>
        </w:rPr>
        <w:t>)</w:t>
      </w:r>
      <w:r w:rsidR="00B214AC">
        <w:rPr>
          <w:rFonts w:ascii="Arial" w:hAnsi="Arial" w:cs="Arial"/>
        </w:rPr>
        <w:t xml:space="preserve"> deposited on </w:t>
      </w:r>
      <w:hyperlink r:id="rId7" w:history="1">
        <w:r w:rsidR="008F4FB6" w:rsidRPr="003C42BF">
          <w:rPr>
            <w:rStyle w:val="Hyperlink"/>
            <w:rFonts w:ascii="Arial" w:hAnsi="Arial" w:cs="Arial"/>
          </w:rPr>
          <w:t>https://bipaa.genouest.org/is/</w:t>
        </w:r>
      </w:hyperlink>
      <w:r w:rsidR="00B214AC">
        <w:rPr>
          <w:rFonts w:ascii="Arial" w:hAnsi="Arial" w:cs="Arial"/>
        </w:rPr>
        <w:t>.</w:t>
      </w:r>
      <w:r w:rsidR="008F4FB6">
        <w:rPr>
          <w:rFonts w:ascii="Arial" w:hAnsi="Arial" w:cs="Arial"/>
        </w:rPr>
        <w:t xml:space="preserve"> The lengths </w:t>
      </w:r>
      <w:r w:rsidR="009A10DD">
        <w:rPr>
          <w:rFonts w:ascii="Arial" w:hAnsi="Arial" w:cs="Arial"/>
        </w:rPr>
        <w:t>of</w:t>
      </w:r>
      <w:r w:rsidR="008F4FB6">
        <w:rPr>
          <w:rFonts w:ascii="Arial" w:hAnsi="Arial" w:cs="Arial"/>
        </w:rPr>
        <w:t xml:space="preserve"> the </w:t>
      </w:r>
      <w:r w:rsidR="0058227E" w:rsidRPr="0058227E">
        <w:rPr>
          <w:rFonts w:ascii="Arial" w:hAnsi="Arial" w:cs="Arial"/>
          <w:i/>
        </w:rPr>
        <w:t>Sf</w:t>
      </w:r>
      <w:r w:rsidR="002A5CDD">
        <w:rPr>
          <w:rFonts w:ascii="Arial" w:hAnsi="Arial" w:cs="Arial"/>
          <w:i/>
        </w:rPr>
        <w:t>a</w:t>
      </w:r>
      <w:r w:rsidR="008F4FB6" w:rsidRPr="009A10DD">
        <w:rPr>
          <w:rFonts w:ascii="Arial" w:hAnsi="Arial" w:cs="Arial"/>
          <w:i/>
        </w:rPr>
        <w:t>bd-A</w:t>
      </w:r>
      <w:r w:rsidR="008F4FB6">
        <w:rPr>
          <w:rFonts w:ascii="Arial" w:hAnsi="Arial" w:cs="Arial"/>
        </w:rPr>
        <w:t xml:space="preserve"> gene, mRNA and </w:t>
      </w:r>
      <w:r w:rsidR="00DC6199">
        <w:rPr>
          <w:rFonts w:ascii="Arial" w:hAnsi="Arial" w:cs="Arial"/>
        </w:rPr>
        <w:t>ORF</w:t>
      </w:r>
      <w:r w:rsidR="008F4FB6">
        <w:rPr>
          <w:rFonts w:ascii="Arial" w:hAnsi="Arial" w:cs="Arial"/>
        </w:rPr>
        <w:t xml:space="preserve"> are 41,715 bp, 5170 bp, and 1062 bp, respectively.</w:t>
      </w:r>
      <w:r w:rsidR="00B214A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8229BD">
        <w:rPr>
          <w:rFonts w:ascii="Arial" w:hAnsi="Arial" w:cs="Arial"/>
          <w:b/>
        </w:rPr>
        <w:t xml:space="preserve"> </w:t>
      </w:r>
    </w:p>
    <w:p w:rsidR="00B434CF" w:rsidRPr="008229BD" w:rsidRDefault="00B434CF" w:rsidP="00B434CF">
      <w:pPr>
        <w:rPr>
          <w:rFonts w:ascii="Arial" w:hAnsi="Arial" w:cs="Arial"/>
        </w:rPr>
      </w:pPr>
      <w:r w:rsidRPr="001303C7">
        <w:rPr>
          <w:rFonts w:ascii="Arial" w:hAnsi="Arial" w:cs="Arial"/>
        </w:rPr>
        <w:t>GCCACGACGGGGAATTCGGAGTCGTAGAGCCTCATACGCGGGTCATAAACGATCCGCGGCCATAGTAGAGGTGCACGCGCGAGAATCGATCCGAATCGCCGGCGATAAACGCATCTCCCGCGAGGCGATCGTCGCGCGCCGCGTCGCCGCCGAGCG</w:t>
      </w:r>
      <w:r w:rsidRPr="001303C7">
        <w:rPr>
          <w:rFonts w:ascii="Arial" w:hAnsi="Arial" w:cs="Arial"/>
          <w:b/>
          <w:i/>
        </w:rPr>
        <w:t>ATGAGTTCCAAGTTCATCATCGATAGCATGCTCCCGAAGTACCACCAGCAGTTCCACCACCAGAATTTGTTCGCGGGAACTGGGGCGTCGCCTATAGAGGCGTCGCTGTCGTCTTCGCTGTCGTCGTCTCTGTCGACGTCGCTTTCGAGTTCGCTGTCTGGCGGACTGGGAGCGGCAGCGCTGGGGGCAGGCTCGCCGGGCGCCGGCAGCCCGCAGCGGTCCTCATCCTCATCATCAGCATCGCCGGGCGCACCGGCGAGGATGTATCCTTACGTGTCGCATCACCAGCAGTTCGGAGGTTCGGTGCCGTTCTCTGCTGGTGGCGGTTTGTCCGCGGCGGATGACAAGAGTTGTCGTTACCCGACGGCTGTGGGAGGAGACCCAATGGTGAACTACGCGCTGGGCCAGCACAACGGTGGAGCAGC</w:t>
      </w:r>
      <w:r w:rsidRPr="00392DAA">
        <w:rPr>
          <w:rFonts w:ascii="Arial" w:hAnsi="Arial" w:cs="Arial"/>
          <w:b/>
          <w:i/>
          <w:color w:val="FF0000"/>
        </w:rPr>
        <w:t>GGTGTCGGCAGCATCGG</w:t>
      </w:r>
      <w:r w:rsidRPr="001303C7">
        <w:rPr>
          <w:rFonts w:ascii="Arial" w:hAnsi="Arial" w:cs="Arial"/>
          <w:b/>
          <w:i/>
        </w:rPr>
        <w:t>CCAGCATGGCAGCCGCTGCACAGTTTTATCATCAAGCAGCAGCCTCTGCGGCATCAGCTGCGTCTGCCGCCA</w:t>
      </w:r>
      <w:r w:rsidRPr="00571448">
        <w:rPr>
          <w:rFonts w:ascii="Arial" w:hAnsi="Arial" w:cs="Arial"/>
          <w:b/>
          <w:i/>
          <w:u w:val="single"/>
        </w:rPr>
        <w:t>CCGTGGATGCTATGGGAGCGG</w:t>
      </w:r>
      <w:r w:rsidRPr="001303C7">
        <w:rPr>
          <w:rFonts w:ascii="Arial" w:hAnsi="Arial" w:cs="Arial"/>
          <w:b/>
          <w:i/>
        </w:rPr>
        <w:t>CATGCTCGCAGCCAGGCTCTGCCCAGCCTCTGCCAGACATACCGCGG</w:t>
      </w:r>
      <w:r w:rsidRPr="00392DAA">
        <w:rPr>
          <w:rFonts w:ascii="Arial" w:hAnsi="Arial" w:cs="Arial"/>
          <w:b/>
          <w:i/>
          <w:color w:val="FF0000"/>
        </w:rPr>
        <w:t>TACCCCTGGATGTCCATCACTG</w:t>
      </w:r>
      <w:r w:rsidR="00085EEE" w:rsidRPr="001303C7">
        <w:rPr>
          <w:rFonts w:ascii="Arial" w:hAnsi="Arial" w:cs="Arial"/>
        </w:rPr>
        <w:t>gtaaatgttttactccttcactgcatgatcgtttgcgactttgccgtgtctgaaacaattgttatgtattagatattttttgttgcttattaaagtataacaaaagtttccttaggaagacttagtacataggttgttatgtactttgctattaaattggccttaatgttttcgttttgtatggtaatgttttagacgtataaaatagaatttatttattattttgccgctttagaagatcatttttcgttcggctttatggttaacttttcatttatcaagaacatccaatttatcaagatatgcttttagttaattgaatactatttagttacctaatacgtaattatttgacaaaatagttataaaaaaaacatataaaaggaaacaacaaagacaatattttagtaaccatgacgtgatgttccatttagaaaaaagcattcaacctatttcttgcaaattaaaaccatttgatactattttagcacttatgtcccaataaaataattcaggcagtgcaatataaatgcaataaaaccgagcattattatttttactatcaataaatcagaacaagagtcctttacgggtgtgaaataactttgacagaagttagcagcaattttaataaatactagccataaaataaaatcaaaacatatgtaatttgttgtggtgaattgaaataaggtaattaaataaataataagggtgtatttttgtataaatgagtcataaaacaatggttaaaggtcgtaaatgttgcgcgggcgcttcgattcggttggtcctcttcggtttcactcggccgtcggtcgtcggcgctcggaccgcccctacccgcagacggcaatgggcgggactttacttatacattttacatagaacattttatacttaaaactaatacctaataactactaatagcctataattactgtttgggtaatcaaattaatgtgaattgattaataaacagtacattaacaatttaaataaaaaatctgaatagtttatatatcacaataaacgttgtttttaatttaaaataggttagtagttacataagcaaattaaattatcgaaataccaatacaatgaattccttagaacgttttagcgtttatcgtcttatttaaagtttaaagtaattaaaacggttgtacctacattaactaattatcattaacaatatattcaagtaattacatattcttaaaagctaatctagtaggaaaatggctattaaaacggaatgtattttgaaagagaatgcattaaaatattttactgttggctaatttaatttaagtatgttttagttgaaatatttgtaagaagacacttataataaaacactacaaaggaaataggtcaaaaatataaagttactaaatatatacatatattactactacatactttatatacttatatataactttatatatatttctaaagtttattaaaatatacgtacagactttaacattatatatttgctcgtatagagtaccaaaaccatttaatcttgtgaggtctacttagtactcaaaaaaggcgaacgattacagtctcgaagtgcctgtacgctttgcatacaatagcgcaattatttttattatactcctttttattagcttaccatcaatcttccgttattatagggctaaatatcgcattcaattggattggatgattagaaaaacgttttaaatagtttttatgggacagaattaggaaacggattcacgaatttatattttcagtttatatatctatagtaaataaagtttaaattatataatatatggtaataggtatacaagtaggtatagtaaaaattattattatataaagacattttggaataaaatagttaattattttcttaagtatatatttcaaaatatacctagataaaaatttattaataggaatttattttaattttataccttttatttataaaaaaatcacatatttaggtatatatattatatatttttattgtgcagattaccttcttgtacataacatataattaattgagagttagatattaattaatgattatccagtatttgggaggcagatacttttataataaactctcaattaaaagtaggtaaatatataggtacgtataaatgggcttgacagtggttgattgatttatcatacttgtattacgtattaaattaagtaaatactatttataaaagtaaaattataccttaaaataattaaattcatttccattctttttaccacccaattaaatctaaattgcagagtttgaaaataaacaatgaaaaagaagaataatattaaataaaaaaatatcttaaatgtactaatgtactttatttat</w:t>
      </w:r>
      <w:r w:rsidR="00085EEE" w:rsidRPr="001303C7">
        <w:rPr>
          <w:rFonts w:ascii="Arial" w:hAnsi="Arial" w:cs="Arial"/>
        </w:rPr>
        <w:lastRenderedPageBreak/>
        <w:t>ttataaacataccaacaattacttactttaatttataaagataatttaaatctgttgagatgtaaattttactataataatagacaaattataaataattctgaatttaaaaaataatttgaattagaatggtcctatttatatacatataacaacataaaacaatttttattttatctatagacgcaatggcaataataaaatatatctacaagtaaattttgaaataagtagatacctaagcataaaaataacacattaggtaattaaaacttattttaacgcaatattaattaatataaaaataagaaaccaattttatgtgacaagacaaagttgtataaatcaatatattacctatttgaataccaattataaattaaacataatataattaaatgtatataatttttatctcaccattttaaatttagttaatatctttccgatattttatataaagtataaatgttaatttatggatgatttcatcggtaatatttattataataaccttcgtacataagacgataaatcaatcaattaagactattatattgtaactttagtataccaaagcttatatattggtacctataccataaaaacaaaattaaaaaaaacatattaggtacctattttacttgaatgtttcgttgcctttaattatgttacttaaaataaataattaaaaataaaaatcctagtaaaatcaatcttaccatagaaaatcaaataggctagatagtatttttaacacttacaagactaaaaatcataattgaattaaaataatatgaatggatccataaaaaatattagaaattcaaaacggaagtctagagcaccgtttataaaattccatttcactgccgattccaaaatacctaagcaattatagaactctcaaaaaagcgtaatcgcaagacttaatttgataaactacatcataattatgccaaaaaaattctgcgtataaatatcttagattgcggtgtagttatagttagacttccataagatatgtgtgaaacaaactttttttctacctaacactgaatcgacgctcttggcacagacggcccagtgtcatgcaaaaaaaatcaaagccaatgaaacgtcataacagcctcatacatcattggaattatataaaataggctataatcatcttgtttttgtttagcaatggactatttttgtgatttgtcggcaatgttggcatataaaaatgtccgggctgatgtaggtgaaaattcgtctcgggaagataaaaatatcgcggcaggtgcttgcgcgcgcgcacacgaaattaaaatggcggacttgtcagtagccgacagttatacgtcgtaacgcgcaacattctacaacaatttgacagtataagagcgtattacgttcaaacactacactagtgttagtttgaatgaactttagtgcgattcaatgtttcttgtttttcatcgtatactgttgaatggaaaaaactcaacacgtgtctcagatttatacatccaatgtttccccaaacattcaattataagatttaactataataaacaaaagggtgcgtaagaataaataagacacccataggtagtttaattcggtaatattttaagtgaaatcaaaacatttcttgctagatacttcaataacaataacaaagcagtttttattaaaacacctagtcattttaacatcaaacccaacgcgcatttgacagtaaacatggtgtaccgcggaagagaagaaccccattcacatgtgtgaagcgtgtaaaagcgcatgcgccaaacaaatatggccgtcgtttacagccaatcgtagcgcggcgtgagcaatcggaacccacatgccatcaaaagccctttatactattgattgctatttgtaacacgttattaattaaattgtgatagtcatttcaaacatttaagtattttaggcacatgttgctactaaacaaagtaaggtagatacaatttacttaggtacattaaattaaagatttaaagaatcttgattcattcgcacatgtttacgaccttctactctgttgcagggtttccaaaaacaataaaaacatttaagttgaaaaataacatcattatcttttcccagtgaaatatgggactgatacaaaacttttaaccttttccattttagggttgcaccggctttcgaaagtttcgacagtttaaaattaaaaaaccgaaagcctgttgttatctcgaaatgagttgtgaatttttgagtatcgatatacgacgtacgattcgtataatcgattttttatgcattcgccgtgtaattaacgactgcactcaatcgagacaatttaaatgtttccgatagatacctataactcgttaattttaaacgttgcttgaactgctactcgctcaatatttttgattggacattcagttttagttcttatatttgcagagataatattttaaaacatcattacctcatttttctctctaagccgattttatttagctctctgttcaaatataactttttgattttgatgtaatgccagaaaattttaataggataataattcaataacagatgtcatgtctttataaatgataactgctttacgtagagttttacgtttattctgagcctacgtatatattttttgcttctaattaataacccttaaataacctacacattgtggcctacgcaaaaataataatattcgattttaaacacagtgcaattttggtctccgttaaatacgttttttctcaaatatatttgtttttaaaaacaaaactatattagttagaaataaggagttataacacattattatccaatgtactagtgtttaatctttagacaaaatctagtgttattttgaactctcttcacacgcacgtgtgagttggtttttatttgtaaaagaaatcaactgtagctatgattcattgtacaagattggatcaaatttactgtaaatatctatacatagttggcaatttatttagctcccagactacggtgctatttgaattaacattgttgtactcagcgctcaataaaaacgaaataacagccttaattgataaagtgtaattaaaaatgttttactcgtaatttagattcgcgattaaaagtaattaacagtcaattcttctagtagtttatactcgtttaaaataggtaagcattgtctttgtggaaatgcttaatttcatttttacggtcgattttatctttcaatagtagtattgttgtaataaaaactattataggtttttaggaatttttaatctattgttagatactaaaactattatagtaccagcccacattgattttagaataaaattcatattcacatttttaaatcctattctattcctatatttttatgtatttgcaaaaacaagtgtaaatagtataataggtgaggcttgttggattgcgcttattttgaaggattagaaaaccgctgtaccatttattctattaccttttaacagttatacaagtaggaagtatattttactttaaattacctacccaatgcggtgttcttatttatttttacctcaccattcaatagtatgaacgttttactttttatttattgtttaggctttaagtgttgtgcatgtgtcttggccgaaactatgaactttcaatacga</w:t>
      </w:r>
      <w:r w:rsidR="008229BD" w:rsidRPr="001303C7">
        <w:rPr>
          <w:rFonts w:ascii="Arial" w:hAnsi="Arial" w:cs="Arial"/>
        </w:rPr>
        <w:t>ttgataata</w:t>
      </w:r>
      <w:r w:rsidRPr="001303C7">
        <w:rPr>
          <w:rFonts w:ascii="Arial" w:hAnsi="Arial" w:cs="Arial"/>
          <w:b/>
          <w:i/>
        </w:rPr>
        <w:t>GATTTTCCATTTCCAGATTGGATGAGCCCCTTCGACCGGGTGGTCTGCGGTGAGTTCAATGG</w:t>
      </w:r>
      <w:r w:rsidR="008229BD" w:rsidRPr="001303C7">
        <w:rPr>
          <w:rFonts w:ascii="Arial" w:hAnsi="Arial" w:cs="Arial"/>
        </w:rPr>
        <w:t>tatttatcgtttcaaatttattttcttttagttttaagtatatttagtttaggcgtaggaatcttaacacacatacgactaaacagcattgttaatggttactaatacgcttcggaattctcaatctgaagtgatattttaaaacaataatgacagaacttttaaaaaccacttcttctgacatttttgatataaaaacgtgaaataatgtcagataaattgttttgaattgaataaagtcgtttcgtattccatttgggctgagaaatgactgtgtcaaaaatattattttgaggcctttcaatggcagtttttgttcaaaactaggtcaggtgatagacaaaatataattgtcttcagtcacaacattggttgcttatactgctgactagaattcattgttttaaagggtttcaaagaaaaataaaacataacagtaaagggataaaactgtgatttctttgtcgaatgtgtgtgatgattcaagttaaaaaatcgtttgaaggctgtcgtaaaattatgttgcaattattaatttgatatggctttgtggaattattgcaatcaaacctttttttgacaattaattatttttacaatattattttaatttatatttaaggttttttaaattttattggacgatttc</w:t>
      </w:r>
      <w:r w:rsidR="008229BD" w:rsidRPr="001303C7">
        <w:rPr>
          <w:rFonts w:ascii="Arial" w:hAnsi="Arial" w:cs="Arial"/>
        </w:rPr>
        <w:lastRenderedPageBreak/>
        <w:t>ttttctgtgtacctattttgtgtcggtgaacaacacctacaaagaatttgttttttttttaaatcatcaaaggtgtattgataaacccttcaatgctacctgtattttgcatcacgtatcacggttgtttacgcgtctctttttgcgaaaaaatctatctttcattgtttcttttttgtcaccatcgagaatggacactcgcaaatctattgtcctgttgcaaaaaagtgacgaaaaagggtttaaaaggttcgcaataaatacaaactttctctaagaacaaaaggttttaatagtgggtcaacattacgcaaccaaacattaaggtacaaaaatggtcaaggactttcaatttttggtaactggtgttccgtatagataagctccacaattatttcccttggccgttttcctttcgtatttacaacgcgggcgtattttcctcccaaaagtaatataaataagcaagttgggagcacccgagtagcatttaaatcccccatctttaataactataacaataaatttttagttgatggccgcatcccggtccttcaaacgcaatcttgaaacggaacgtgttttgtaaacgatttaacatttttgccttcctatatagtagttatgtttttataggtatctatttgctgtgtacctacttatttattattattatatcggcggtaatcgattttatatcgatatataggtacacggttttagttactttgaaatagctcacggaaccataaaactcgagcgtagagacaagttactttcacaaatattttttgtacatttattgaaaaatctaaacaaaaggtacgttgcaatagggttgcgcaaatttctctttttttattataaacaacaatccctttgtgctcacaagatgtttacaaataaggtataagtcaaagggttttaaatcacggcgtcgaaagcatttaaaacaagcttagaaagggttccattgttttgttggcacgcccgcaaattgctttattacggacgctttgcggctgttgaaagtcgatatcgccaaaatcgtagtcaaaacattatttgttatcatacggtgttctgcgccacaagtcaggacagaacccgcacttataataaacgtaaccacgacgctcacgtgccttcacattgcatacctacatgcgagtcctctatatccatcttcaaatataaatctatcacttcgccagctcgtttattcaattgtgaaagtacgttctcaacacaattttatcaccagatgacgttattaatatacaaacagtgtatcaatgtgaaaaatggataatcataacagttacagagtatataaaaaggagttttatagcgtcataacaattaagacttaatcactgtcaatcgtaactctaccgttataaagtgattgacgctagtgttgtaaaaaaaagtttgtccgcgaacaataactgttgagaattgaccataaagtggcgaccttgtggcaataaaaatttaacgagccaagcccgtggcgtagtgtagtacaaacacattgtcagattcgtgaacgtgactgtcatagaaacagctgggcccacatctgtgaaccgctccagcaacagactcagtctttttaaaagtcattaaaaagtaaagagttgggaaacaacgattgatttattcacgggcgtttaaaatctttccgcgtaaactcgtttggtaaaaccaatcgaagatttattgttttattttttattttatttgttatacaatcgactatcgctgtgttgtcgatgttttaacgtctcaacaccagtataataacttcgtctgtagtaattcgatgcgatcataatatacgagtgttttaatacgagctgcggacgtttatgagttgtaggcgccaaagtattttagacggaaattaatttccataatggtctatttgaccaccaagtcgcgttgtcatgttgcgcattgcgaatgcgtagatgcacgagcacgactccgtcgcgtcgccaaataagttacctttgtacatgcataaaatggtagataccgatgccttattctgctatctcttggctcgctctactgtgttgatatttcaagcatccattttaacattaagatgtcttattttgaacttattctctgcacggaaagatagagggcgcaagttattaagcaatgcgagagatataatgttttcttgttttctttacttattcgtcgtttataaactacttggtcgacataaatcagctttcttaaggtcaacaggttttataattaagaacagtgaataagtaggtactttaatataatcttatcgttattccgaacgatctgtttgtgcatagtttcaatgtctgcgaaaactttattaaaataatatacctagtgataattttaaattaaactaaaacctaatttaagtgcggtcataaattccgtaaaagggaacgaatatgaaagagttaaaacattttatcaaagtagaaacatgtgttggcctacaacattttttattcaagttcgttcaatgaataatgtcaatgccgttcttgtatcttacaacacaacatggtctgcgttgtactctgattactcacactatcaaatgtgtattcattagacgaacaagacaattgtgcgctacccaaggttgtatttgttgatgctgccacattgcgcaacgttactatatttggccaagaaaactaaaagttcatcgcccctgaaaattgtagtacaactgacaaatctctgatttactaaacacgtttcgctttaaccaatttcagtataaatacaaatttacctaattatattaatttatttgctcaataatttagttcttagactgtattaatattcattttcgtttctcaattagctagaaaggataagctgtatttcaagcttgagtaatgaatatttattctgtggattgtcaaaattgtattaatttattggtcggtagattagatccgtaggaagattaataattatgagtattaagtcatacttaggtactaagtctaataggcttaggacttgtacactaaatgtaaacaaccataattacaacattttaactgagtaatttagatctattcgtagttttaaccagtatttatgctaaaataattaattaagtattaattaaaatttagatttgagtccgcatatatatgaatatgaatattcaaacctcaataaataggaccaatttatagtatatcaacctaatatagctgtttacaagcataatatttcacatgaactgacaggcttacaaagtatatacaaaaatgttcgaattaacgtcataatgtagggttatttataatgaaacttcaaacgcatgcaaaattacattactcaagaaaaccattagtgtagattatttgattaacatgactttaaataatacatgcccaagcagcactaagatcttaaacagaccagttctacatgaaatagtaaaaccatcaataccattatacacttcatcactacacattaaaaaaacaaatttccatcgtctatctgtcgatatgtatcttcaggataatctcgaaaattactcgcctgattttggtacgatttctatcgccacttcaactgttttctaggaagattttgatatattgactacgcgtgctagtaagatatagataggagccaaactgaatatgaaaacaaacaaacaacagatccattttttatttaaacttcatgaatgaaacgggttctttaattaaattatacaaacattgctgaatgtacacaggcctcatatttcaacaaattcacggaatcagattcagctaatgattttaataaaacagtaaaacggaccatgcgcgacgtccaagttttggaactcaacacatttcttggaatattttattttgtgaataagccgtaagtacatgacagaggttgtctccgtcttgaattgttggactcaatataccacaattaacattctgactccattcttaaccttgttaattcttagaacgtaaattatacctcagtcaaattacattgcaaagaaatattcagccatcttgacttcttcctttcatttcagtaggtattaataataatgattgccctttatatacttggaatgtaaaatttcaatagattcctttgtgataaggatggcataaaaattcaacgaaaaagtgtttatttttatacgataaggtgcatttaaaggtgttatttgcaattttaatttgcatcctgttggcataaaactaatattttattacaaacctgactatcgatcaagttgtttgaattcactaaataatacatttcacactaccactacttgtgatgcattcaaatacaactcttatagtgtactaacactgaattat</w:t>
      </w:r>
      <w:r w:rsidR="008229BD" w:rsidRPr="001303C7">
        <w:rPr>
          <w:rFonts w:ascii="Arial" w:hAnsi="Arial" w:cs="Arial"/>
        </w:rPr>
        <w:lastRenderedPageBreak/>
        <w:t>attttactgaaatcgtgtacaacttttttattttatatttagaactttatagattgtgctgtataattttataataaagttctttataacattttgaatttttggtatgtatcaaaaaactagaaactactctcttattttctttcgtgtgtgtttttaatgaaaatccttagttttatatacgaattcaacttgctatttaaaaaataactatggtgttgtttcaccatcatcagtctttgagagactactgatggggtttagaagtttgtcataatctctggcaaagcgggcgtagatcaaagtatagtcacatagcactgatttgttaagcacacaaaacgtttcatgcaaacagaagtttgacattcaaataggtattattaatttgtttattcgatctaaaatttaattaattgcaaattgcatttaattaacatttataaaattaacgaaagaataaataaatgcaggtgactttgagttttactaatttcttgtttgctgtatagaatagatttattagcacacatataacatattcgaataggtatcgaaaaatgattacatcgatcaaactcttaaacaaaaagtgtttaaattcttagaatctgggaaggatggaagccagtagtgaggtaaaaaaactttagatgagcattataaatggcgtagaactatgtaggtaggtacctattggaaatccacataaatatttaacagtcaacacgtttacctggaactcaaaataaataaatataataaatgtttaatgcattactttactgaattaatgatacgtgtatactgtatgactgatttatacagcaggagatcagataacgtattccatgttgatttatatatttataaagcagctaattttcattccaaattattgactgaaacaacaatgttctgcgcagtaatacatagggttatgtacgtaatacagcgtgttattagtacataacgctcacaaacgtgactcaatagcttcaagaatgtgaacggaggcattgttcaacagtccgtcgaactttctgaaagctttagtttgcttcgtttatgccaactacgttatgctaatatagatacgatgtcgtctgctagttcactactacgaaatttattttattcgtctgctatgacttgaaatttagctaccagctaatgctaatgttacattgcagacagtttattggttatttcaaaattgacgctgtcattacttagaacgtatggtgctacaaataaatatattggtcgctttatgctcgttacaatgaatgcgatgttggtttaggatccgctagcgccccggagagtttgatctaacgtttgttacacatagctgcggcctaaagttagaaagtccacatgaaggcgacgaaacaacgtggcaacgcgtctgttccacccgataacggagtttcgtaacgctataggagctgattgctttcaaagggattaaatggaatgcgtacaatttatatctctattaacgtagagtattgtttacacacgcctgaccgcggcctcggaggccaaacgcagacgcttgtgaaaacattcgcttcgagattaaaggtagacctggccaccaatgccgcttcgttctgacccgtttagtgccgcccaatcagtaatgcgtcgtgctccctcagaggtcaacatatattagtcgcgtttaagtttgtttacagcgggctcagcgtttccgaccagtttgcataactcgagggtagtctcaataaaaacaaattggctcgctgaccagagttgcgcattacacacgtacgaggaagccgggcgacatgcccggaggtgatttactgacatttcatgccactaagctcgaacggttatggaaaatagatgtaaactacgattatgttctaagctccgaaacgttactctttatgcgatctcgaaagtttacatgagcgtatacaatatacaatgtgtgaaaaacatttaaagcatataatataataagaacaagatttaatagataggtactacggtatctacaaagcctacccaagcaaatagaaccagccattaattttcatacttaatcccatgtaatgctaaaaacattattcacaatctaaacgcataaataagactaagctatgtataatttcaacattcgcagatacataattgaattaatgttaatgggtataaccatgccagttatcagctaacatcaaaaatcctatggtaaacaagtcgtattaaatcagtgggaaggtagtacataaggcgaagaaaggaacatcggctttacctacctataggccgttagggctgttcgtacgacactcttgcgcattaatctcagagatacaatcgcggtcacagcgagctccgtaaatctcagatacggatcttgatatatggtggggagagtgggggtatgtttcacctttgtaaggccttttgcggaatggggcgacacctcgagcccgatacgggttcggcattgttcggatcgtatcgtgtacgctcgttttgtttctttatgttacggacagcggtcgatgggcaatggagtcgaaacgatcttaaaatttttaggcgattgttagatctttgaatgagtttatttgcctagttatattatgaatatatgttagaaccattgaattcatttatgtaaaagttccaacattctttatagtcaatagacaaacatatttaacataaaatacgtcagtttcacgcataacttttacggagagataagtaaagactataaagcttttttcctttctagttcctcgtctcatcctacgaaagagtctaataaaaattaatgtgaacattcttacagatttatgacaaaagttgagtaaaatcaaacagatgctttgatctgcgtgttaaaatgttatgaaatcatataggacaacttttgtaacatttacacaccgtcaaacagtctgtgtgctcgttacacataacaaatgacgtcattattaaagagattttgtgtgacccacaaatttacattcccgctcccaaaacacaaaagggaatacctaaggaattttttttgttggttttttaaacaagaaaaatcacttcgcttcatcctgtcctggtggaaggtaaaaggcatcattggcccgctccaaccaattatggcgacgttcagagtaatttaatcgccactaataagaaattaaaacttgattttattgtagagaagcttaattgtacgatatggagatttttgacgcgcctgccttttgaggtcagccgactcctttaatgcgatactcgaattaataacgaaaatatattaatgactttatctaggtatatggtaaatggtatttgcaatgtcattctcatcttacattcgtgtaacgaacatgaattatggatttaatctaggccccgctcgttttgcctacggtttatgtaaatgaggcttggaaaattgtaatcaagaattgttaattacaagcggttaccacccacgacttgtttttgcttattcgtaattttattatgaacataaaggaaattttatttagtccggatatacttatatagtacttagcctttctactacaatttacttattagatgtaacacataagtttatgttgatacgtatcataagtttccggaaaactaaacttagatgctttaagagataactttgcctttgtttttttcttatacagacgaattttgtttgttcagtctaatgttgggttgagatcaacaaaacgcttaaagtacctaacagagcacatcattcatattgcgtaaactgctagaatttacttgcgtcgatattacttcaatgtatactgaaaagtagaaaaaaatctatttcatgtattagtatagcaatacataagtacttaaacgcacaacgtattttcatcaagagcagtcaaacatgatacgagtgttgcagctcaatcgctcgatataaatagtgatgcttacatctgtaatcttaaaatacgccgtgtttgataatcgataatgtaaacgattttatacatcaatgaagcaaacacacatatgagtggccagccctttaacgtaattaaggcaatatttctatatatttttgtaataataccagttatttagcatgtttcttagtattcaccgaccggatactgagtcgcgataaattccatgtttacatagcgatgtgtatctccgttatggacgacaagatttcaatgagtcgcgagttgtgctactactttgtagttggggaagtaaccgaggggagaagtacctaacccttccactgcacatgatgtacgaggtgccgaatttgaaattataatttgacaataaaatccatgcaattgat</w:t>
      </w:r>
      <w:r w:rsidR="008229BD" w:rsidRPr="001303C7">
        <w:rPr>
          <w:rFonts w:ascii="Arial" w:hAnsi="Arial" w:cs="Arial"/>
        </w:rPr>
        <w:lastRenderedPageBreak/>
        <w:t>ataattttatacagccgttagcattcgagtggtgttgtgtaatgtatgttggagggataggaagggccatccgtggggtttaggggatcaggggacaggcgcagggtgcgtctgacattgaagaagtgccaataacagaggtataaatagcgggggccggcggctgagggcgttacttcgctacgagatcagaatattttgttagttcgctccgcatactgtcctaaacaacggattacaatgcgggaaggcgactactgaacgataccgatctatatctacttgataaattgtaaagctgatacaaatttatgggttttacgtgtcgcttgacacttaatgtaaaacatttatgtatgagtacttaacatttaaactggtagtatgtaggcacaataatcgtttcacacgaaggtaacttgtttaacctcggacaatgatacctaagtaattttgtttaacaaatccttttacaaaaaggtttttgtcagagatttcaaagacttcgtcacattgtaaatcaaattgttaactgattaactttggtacgtgatccgtaaaggtagtccatttgaacgattcaataacttggagttcacaatgagtgaaacaggtttcggtaaacattgttagttcgttacttcgttagtaagctgaccacacgactggtcctaaggtggtattagcccgaaaaaactacaataaacctcataaattctcccctaaaaattggtcaccctcgaaatagacaaaaatgaccagaataaattggaatggtagtggcagccgataaactattcagtttatggggtgtcatatttacattcgggaagatatcgacgtgggaatacagataagtacttattttggtggacgtggtgaacacaatatgttcctattcaactccatgtatttatttaagtgatataaatctacgaacacaacacatggaacaaattacgcttggggataaaaagaccacattacgtagatacctacgcactggctgtttccgagtgaaatgtttgtgtatatacatttaccttttggttcattacttaaggaaataataggggctttccattgagtccgttaatccaatcacggtagcactccaattaaacaaagccctctggctggcgctaatcgattgccaataaattgggattcgagcggactctgaacgcataatttcttgcaccctgcggttgtgtaatgtgatgttgcctgggggtgcaaactcatgtaaatctatggattatgtgcgtaccctagctgccgaggtgcagataatatgcaaacggggattacggatgggtagtacccactaatattattaatagcaaataggatgcaaaatacagtaatatgccacattttgaagcagatccgtatttcattccctgtaagtagcaaaaatgagctttatatacgcaaggtgctccaacaaaaaataaaacgtattattttatgttacgcgctctcgttaaagccccatacgaacgcgtgtaatctccagacatatttatttgaaaaacgcgcacaaacacccctaaatggtagctcaagattagtcggagccattccaacacgttacgtgaatagcgatgctaccaaataaaatgtttagggtcattttggccgacaacgagcgcgcctagctcacccaaatgccaataggtctattttacccccacggcctgaggggagctatacggccatcataaattgtccgccgcaaatttgcaatcctatcttttttggcccggtgagggaggtccgacattaacataactgtatgttgggcaattctacgtgtagctttatgaacataacagctcacccaagctcgtatatatgcttgaaacgtcatgttaaagaccttatatcacggtcccgtaatgtaagtaaaggtgcgtcttaaataactcccagaattactctatcattctgcatattttgtgtagatatatgtaatgaaaactgttttgaactgaagggtagcatttcaaagacgtaagtaataaatgtaagcaacgagtttcttcataacattaccatccatattaatgcctcgatttaaaattctaaaaattacaaagaagaaatttaatgaaacttcatgaatctggattaatttttaattataattgcggcattgcaaatggcggactccgtccctggaacgcgtgagaggcgcgatttaatcacttgtcttataacaagggtgggggcttggggggaaatattaagcgcgttcttgagttattaaagccccttaattgcgcttagatattttctggttcattaaatacttaagatttataacgagacacttgaatggacgagataagtagcgtgacggaaatgagcctatcttacggtgtgattaatatcaactttgggaatttgtcgtgttatctacattttctatcgagacaagtgtaagaaaaaactgggccgtgggttgctttatagacgcaccgggaaaacgatatttctcactccaatgtcgtgaaacatccggcctattaaaaacttatgacacaaaactattttatacgatgaactacgtataaacagctaaattatagcctattataattaactgggtaaacactgtgactgtttaacacagtaatacaaacacgaaactgggtcctttaagcgacaacacgcttggaacgtggccctatcatagtttacaagcacataagggagcctgcgtcgttgggcgcttaagggcgcattacacccttggaatagcagctccgtaattaaaacgctttaaactgactattacgaagtacctatgaaaataacacgccggcctcctatgagcccttcaagagcttagatgctggcaaaattgctatgaaatttcatagcagagaaaccgcattgcaatagaaacccatagacatttcagtcctcattcacggctatcaattgttcattagtttgcaaattcgagctgaaacgtcttttatgcataatggtattttcattcaaaatcttaacgattttacgtatcgacgtagtcttgaactcactgcgttcgtgccagaaggttttcaactctacgtcttaaacataaagctttaaatgatttgtaatcttttaaacaagatcgctattctttgtttgtctagattgcggagatcatagtcagttagtctaatattatatttttatgtactgtttgatctcttacattacatacagattatgaatttattccgagaattattttagcgtttcctcgacacgagaaatatgtgggtacattcaactttgtttactacaaaatatatagtgtagcttatctctaatttgaagtagcagatatccagcgttgaggattatatctccactatatctttgcccgcattaactttcaattaaaacaatttatgcacccaacgcacagcgttccagcgttgaaaattgtatcgtcataaattatacagttgaattaataagtgtacaatagacgagctaacgagctcggtcggcggcgaccgcctgggtgcatacgagcaaattaaatttgcatgtttgcaaccccataacaccccttcgctccgccctgtccgtccgtacgggagttattagcagcagccgccatttttggccagactgaccgtagggtgaaccactgggggataatgtggtcggcaagcaatttgttttcggatttagttttgtaattggaagcgtttcacactcacgcagccgtacgttagctaccaaagtaccgtgaaataggcgcagagatgttacgacacttccccaaacttacgagttagcactaagtcgataacacagacgagcccattactgatcaactagctactcaagacctaagcagatagaataatgttcttttctcccaaagagtgaagctattaaatagtcgtattccgcaacactatcagacgaaacaacaatttctccggagataaaagcagccatttttgtgcgaaagctctctctacctagacattcagtacattaggggggtctattctaaaaaacatttgcgcttctcgcaaggggtgggcgggtttgaaattataaaatataacaacattgcgccctttgttttttaaaggtatcgtacctatgtgatggggcgcgagcatccgcgcagtattcaaatttgggagccccgcaggggtaactaattcgttttaaattacgttacgatattgcgtttcgacttaaaatatagctgatataaacaagcaggagagggttcgaataaaatattaggaggcactcaggttcgc</w:t>
      </w:r>
      <w:r w:rsidR="008229BD" w:rsidRPr="001303C7">
        <w:rPr>
          <w:rFonts w:ascii="Arial" w:hAnsi="Arial" w:cs="Arial"/>
        </w:rPr>
        <w:lastRenderedPageBreak/>
        <w:t>gctgtaattagattacctattagatacgcacacgtatcgcaatccgagccggattgtgatatctgtgttgtgatgctgaattctttataatattcacatggacgtttatcaattattttatcaagattaatgaaataaataagtaaacattgttatatacttgggaaaaggtcacatagatagatcacaatatttattagtgattggctaaaatatttcgtgatgagacctgcgttcatcgacaacataatatagttacctatctaaaattttccaatagtgtttaaactaaggaaatgccagacaatcaatattaagtactggaaacaaatacacacaaaatatgcagattgcacaactttgtttaacttctaacccacatttgcgtaaacataaaaactaaaactgactcattttgcagttcggtctttaaaatccaagttttccacccactgagataatttataactgtaagagtgcaaccctgttatcgcaacatgttcgcacgatatttattagacaggtgcatattttattagctttcgaacataaaacaacacataaaaactatcactctctgacgctcaatgaacaagcccggaacacaaatcttattcgcaataaacgagacgaaacgaaacgcgaacgttaataaagatataataataaatattcggaggaaaacctttcgggattcgaattaaactaagggtaggaaaattgcgagagtccccaaggaggtgggcgagcgacagctgcgagcctaatgtcctttctatttatctgtgatcggggaaaagctgtatagatatatagtacatcataacagtaaagtatatgatattcccgatacgacgcatcgcgcgacagatgtgccgatataacaaacacacgattaataacataatcgacgcccttctgcatgactttcgaagacacgtctcttagaaatcgtgccaatttcaacgaactccactaaatattcattaaaacatatccggtgtttatgatttaatgccaataaaaactattcagcaaacaaaacgaattaatacaacatgatcgcctattcgcactgatattgcgtaagtcgtgatgacaatctctgttttatggtgtagacctcgtaaatgtctattaatatgaatgggctccaattacttttacgattcgcgttttgtcgagagacgttctaaaaaactttacgatcttccgcgcccctggtctgtttgagtttacgtctagctgagggtttgaggccattcaggactgattgaagcgtggacaatcggttcgttggcagatgttgcacggaaagttgtcacctgtccaaaactgccttgactctgacactcggacgaataagcaaacccatttataggttctgtcgccaatcgaacaatttgctcctagtttggtgtaagcagtttgtgaacaatgtctataattgagaaaacttcaaaggtatacttggtaattttagaccatcgcaacacaccacaccatactcaccaaataaatggacggatatcagatgatattcagaacgtatgaatggtacatttatatttgtatctcaaacgcgacgatgaagcaattacgatgcaacatgcgcctggtgaagtggtgaacgattttattacaatttaaatttcatgtttatttactccactgaattattttatatgctcagtaatttgcttttaatgttcagcttctttatttagtatagccctttgtatgtcgagccaaatatgttagcccttcaggtagaaaatttatcgcatataaaacatttacacatgagtcatagtaatttggttgatatgtccagtagaagcgtcagatgtattagcatacaaagacatgaaacaaacaaaatcggtagcagaacatctgaaatgaacaataattcccattcagtgaatcagaatgcgttgaagtgaatgactatggaccaataatgtaatgccaacttcctctagtgtgtgccagcgtgccgatgccggtcagggcgtctatcacatcatatgacccgctgaatgcgtcttattacacttttatcggtcgtatcagtcataaaatgctaatgaacgagcgtttcggaccaaacatccgagcgagagattcaaatgacggtataaaacgtaacccgaagtcgacacttcgttggaaacgtaatcgtaatcggtctatgcgctttcaaaacaacgcgtaacacgagcgtctgtatggccgcagagataccacacgatgtttttaaaagctcttttattgtgcgaccgatatacctaatacaaaaatgtacactgactctttgcttttgtattctgtgctcaatagcttaagacgtagaaacgaagtttgctcggaaaaatgtcgctacagaaaacggaggctacctacgtagaccgtcatcgtgattcataacttctttcggatttttacaacgtacaatggcatttaagtgctaatatttcttaatatatgcgacgataatatttttaattacaataaagcactgttgtaaaactgtaattggttataacacatttgtttattgtacgtgactacgtcattttgttttccttattgctcccgtataaaagttctattcatgttatttttatgttaatacttctcattttctttttgtgtttagcttgtaaattgtaagattgagtttaacgcttttgggtctgttttaaaataaaatgttaaaataaatcagtataccaacttccaattattctattttatgaaagcaatgataatatagatgtcaaataaaaaagatctattaaaatgagaaataaaatgtataaacgagaggcgttgacttatttatttagtgtaatgttataaaactgtattattatatacttgaagatggttccttagtgctatgtttttgtgggaataaatcaattaagtcactcgtccatttaaataacaaaaacgtcacagaaatatccaacggagagaactgaacaatatttagttacctcaagattgtacgtgacacttaatactgagcattacagctttttttgtgacgcccctggaacgttatctgtgactgatggagccattttctaaaataaaacggccctctcctcttcctatgagaatatacgaccacttcacattaatatattatcaaaataacgctttctgagctacgagtgtgcttacgagcaagcggcttatctacaaacacgaatactcacaaataatatctaataggaaatgaagtatgtacttagcgaagcaatttggagtttcaaacatcctgttatagtgttaacacgtgggctcctaatataaataatgatgacgaaaaaattaaagcagtgtaagtcaattgtttccgggagttatatttcaaacattcgggggtttggatcaaacaaaacaattcttttgaacatgttaactatttgtgtgtaggtacagtaacagtgatacgttcgcctgagtcagtggtggaagaatgcaaaaagttcttaattaaaacatcagaggcaaaaggaattaatcccttcattgcggtgggcggtagactgcacctattttatttgtgtcactaacgtatatttcagacgtagcttaaaagggggaaatccttactgaaaattccctattagtttttactgatccaaaatgatccctatggcctcaaagataaggactgaaatcgttggtgtgtcggttggagtttcgacttttgtcaggtgggttgagtgccccgtgcagactttgtataattacgttctgtgggatttggcgtttggaggcaatgtaattataacttgcactcgtatgcaccaacaacggggtgttttttgtctacagtgaagcatcgctggagtaattagcgagcggctttaattatttccattaacattaatataaaattcttatatttttcattatagaaatataaaaagcgtaggtagcctcgtatatctgccaaaaaacacactaccaattttccagtgcaaattaaaaataaataataaaccacaagattttcgctaacgaaccaccggacgccataaaaacacttcaacatcgtttgacacaaacagctgctccactagtcaactgaaaaaaaacttaaacactaaaaattgtgagtcacaaaaattaaatgaaagaaaataatacaaaaatcgtgcgcgcgagtgttcctcagaagtgttcttcattggccattctgcaaacgttacgaatgctccttcacatacaaactggtttggttgagctactgagaatacatgcgttgacaatgatctatgtctctgagataacttt</w:t>
      </w:r>
      <w:r w:rsidR="008229BD" w:rsidRPr="001303C7">
        <w:rPr>
          <w:rFonts w:ascii="Arial" w:hAnsi="Arial" w:cs="Arial"/>
        </w:rPr>
        <w:lastRenderedPageBreak/>
        <w:t>ctgtcaaaatgcgcttgcgctcccctcgctcttaaataggaagcttgttaactgtaactggctgatacattgtgtacagtcgaggaaaaaatacgtctgcagctacatgcaacgacttttaaaactgtatttaaaatgcagtaattgatcggaaaatattaaacatagtttgtctgatcttttgacatttacaaaaattgcattattttaaattttagtcgcgtttttgtctgtcttgtctgttctgcgcataaaacttttaatgtgactgtacttcattccaagagattttaatctagactgtaaatcttgcctagtctactagtagtattattcagtaggtcagtgatgtttctatttaataatggtaactaacttttcaaggacggtcatattacgtcacacatggtttacattttttaaatatgtttttaaagacaattctaattctttttttgaatatatctatcgtttcatgatctcttatatttttttgtatcattatgttcctaaatgtatttctattttcggaagacttgacaataaatcgagatgtgaacagctgtcgcagtgtttaccctttaatccctgccttatagttatatattattctcacagttagtttacttataagaaaaatattatcattagaataaacataaatatgcgtgaatacgcgtctttgcttttttgttgaacagatgtccacgacatattttatgtaggtactattttttctattcattcaatcagccagtggctttaaagacggtagttggttaaatttacaatatgaatcgagtcacgttgatccctaatactttcaactatggtcaatttatctataccaatatattttctacctttaatataacataaatgattgaaaacataactgtcaaacctcaatcgaatatataacagtaaatggccactaaatactggttttatgatagaaatttatctaataagagataaaattttatgtaatcgtcgctaaatcgatatctggactattacttctgtttaagtttcctataaacgtttttcttaagaagtagatgtagttttatatccgtgattaacaagttcgtttgtttaagaactattttcgcgtataatcgcgtaggcattatttcgtagcatcgcctacgacatccgtagtattggcgtagcaggtgttatttgaccacgaaattaacatttttatgaaggtggcattaaaattagctacgttattattttatccaatattttgatatataactcaattatcatattataggtagatattaaaataggttgctacttatattacgttaaaatcaatgcgcagaaattgatttatttccgcatgtcgactatcaatcaaaggagataagaaaatattttatatcactctgtttctaagcaacgaccactctgtatatcaaggttggagtacctattaacgtattgagatatgcatacataaataccaaagtatgtacttataagaccttcagtcatacctaagaaccgccacagaatacaaacagctgatagagtaaacgtttcctttaattccttgatcaaccgcgtagctactactatggatacaaattacgtataggtgactcgataatggaaacattcagactaattaaatcgaatattatatgtcgattgcgataccatttgacccatttatctcgaataaagtcattcatttcaataatagctgtcataatattcacaatgtatgagtggccatagtaatgcgttttatatacttagatatattatatgtataaagaatctgcaaaactgtatctactgttcattattatgtataattgagtcattgacgatgattatagaagtttttattgtttatttacaaagtcgatgttttattggtatttaacaacttagtagcggtgctaaagtaattagatataatatatgagctaggttttatgtgttttatacagtttgtatataatgagaggaaactgcaaggaaaattattttaattgttcttcaccgacaaaggctataaataaagttgttttaattaactcttacgttataacgtttgctaacttaattggcacgtaaggtacgtattaagttagcgattttttaagttaagaattttagtgtaatatcggtcccaattatatacacgttcgattacaaactcacgcaaagctttatacaactctttgtctcttaaattctcagttgtatctacatttcatctctagactaacactttattacaattacaagaaatctgtagtaactgagaaaaatctgtattacatcaaatatacctttacctatcccgtcataggataaaaggcatgaggctattgtatacgtaaacgttaagtaatttatagatttagaaatagcgcgcatgcgcctaacgtaggacgccatgtcatataacacaacacttgtaaatcgttcttcacgcattttaacgtgtttcctaactcagtctatttacagcagttactgatacatttaactggtataattttatcttttatcatttaaattgtattgcaaaagagttaatccataatttttagtttatttcgaagttaagatctgtgaacattattaagaattaaccaagttaaggataatagagtttgaaatatatcatcattatacaagtatagtattaacaccgaaccatacagctatgtttttaaataaacacttgcccaaaaatacctttctcaaacaaaaatcaaaaacaaatcagaatcaaagctttctgaaaattatctaccacctacataaattccaaaaccataaaacagcattcaagaatttatacggaagtttaacaacagaaatttctagcatttaatttagaaaattaacatgtaaaataattatatggacacagtttagttattttgaaaaggaacgtaattgtactatggtagaataacagctaattatcacctgcttattatgcaaattaacagttaaagtagtaatttctattaccaaaatacataatttattcctaaatgttggtataatttgcagtttgaacgcttgaacaatttacgatggactgaattgataaccattgcttgtctaggatttgttgcaagctagtataaactattaaatgattgaataacgtttttacatcgaatttatgtgttcacgcttaaataaatcacagtttgagatgaaaatcttcaatattttcagttaattggaagaaatacttgattgtgtagatacgtaaaatgttttcacacaatttataattatgctgctacgttttgtttcatttattttactacaaaggaagaagacagacaataatttaatgcttactatgaatttttactaaactatttgcagtattacaaatcgtagtgatgtctgctgtcttatatacaacagaattggcaaaagaaaacgattcagaagcttcttattcaattacgtaaaaactagcaatagatctcccagaattttgtagctacacgtacagttctgggaataatatatgggcgtgggtctatctactttcgttttgatcaatgttaggaaaaaatgtgaggaacaacttcgaaaagaatatgaaatttcttcgctacaataaattttagatagaacaaattccttgagtttcttagaggtgctttctcaatgtatactaaatgattttaataactacaaatcttatacaaacatgaataaaaaaataatccaccgttccaattgaacagacaatttcaataaatcgatcctattgacttcaattagataactgcacagcatcatttacaaatcactactatttatataacttgaggcatttgacaaactggcctgatcgtgagcaggaggtcttaagtggagagagcaaggggcatcgacccgactgccttaactcaggttgtctgcggttgttagttcgtttgtgcgtttgtgcgcagctgcacttaacttgtgaatgcaataatagtctgaatgtactgaacatgcatggactgtgagatgaaaaaggattacgtaaagtcgaaacatgaagacgacgtttcatagtaatgtcagtcttatccataaaccgatagagtacataagcactcttcagaatgtgtgcatggtaaaaatgttaaaactatttccccaaaaactcttcccgaaaaacttatttcaatcaaaagctttgccgttaccgtaaaatttaatccgtaagcagatagaatacaatgcctcttacctttttcaacgcaagtgctattttgaactctcttaaaacgaggaaaagtcgattttaccttacgtgtgttggtaaaaagtgttctatattaagctatgtataaaattacactcatgtcgttggcaacccttgcttatattttgtgacggccctctggggacaagtcaata</w:t>
      </w:r>
      <w:r w:rsidR="008229BD" w:rsidRPr="001303C7">
        <w:rPr>
          <w:rFonts w:ascii="Arial" w:hAnsi="Arial" w:cs="Arial"/>
        </w:rPr>
        <w:lastRenderedPageBreak/>
        <w:t>cataaggaaccggtcatgcgtgagtcgggattacgatgggtcccatatgttgtaaatatttttgagatcatcgtttactatgtagtgaaaggagatactatcatagagtgaaagcttcatctatatatgagaaggaaaatccgaaataagtggttaaagtcaatcggtagaatgtgctgacttctctaaccgtaaaagtaaagtctaatagaagactattctatccatttcttttttaattagatacgtaagtaattaatttgcagcgtttcgtagtactaaagcataaatattagtggagtgctatctaaacaattaaagacacattgattattaaaatcaaattcaaagcacaatcaatagatagcacgttgccttaatcccttaggagacagacaaagacaatcgcagacgctttcctgtgcctcatagaataactaaatacgacctacagcgacatttcctagaagaaataaattattcaacaacatacacaaatacttgcatacaaaatgcatcttcataacttactgtctgactaatatattttgaccgttgtgaagttaggcgcagtacagagagagcgggatgcagataagtacaaacgctagtgagtgtatgagacaacaatatacttgtagttaacttcagagagatcaagataaaatgtattgtattaataaagaacactaaaatgtatttttattacgttaaataagtatacgcacacaataaaacatttcttcagttgtctaatgtttgttttattattctaagatcgttggataaatataataattaagatgtataaattctttaggattgaatttgaatttcctttacgcattacactcataataataacataaacattcataactgtactgcagacgtgaatttatattagcctattatagtagagtgcaaaaacaaaataggagttattttattcacttgatatatattataaatgtaataagcggttttctagtcttacaataaaaattaatttggcaagtatatatttaaacgaaaactctatataagactaatgtaaccaaaccttaagcgtaaatctcatactagaaggtgtgttacatgtgacaattatcttacgtaggtaaatgagcaaatacttagtcatctgaacaaataaagctattttctgtaaaacagtcatcaaagtcaggtcgtaaataataagaactgaacacttagtatgacgcaattcccttgttgtgattttaaactatgtaggtacgaggtagataacggcatagcaaactattgttattcaacaatacctctttatgtatttatagactaaatataagttaaaatgaagtcaaaaaatctcttctattggtgagaatagccagtaacggatgtaactatacagtacccttagtatgagttttctttagatcaaacgaaaacgacgcgagagcgcgttcggcgctctgaatggtcgaaccatgaaccaaccaatcacagcgccgaacgcgctctcgttttgatctcgttaaacgtaaaacaaactcgtactaacccccctgacgatgattatgatactgatgataatgataacgcaacaactttctttacgaaaaattatattcgtacaacggaataaccatattgagataaccaatctaaaacaaacttgtatgtaggtaacactaagtgttctatagacggatatattattttcattttgcaaccgatcagccaagtagctgtgtatatgcataattataaaggttgaatagcttagatcatgtatttatttgcaacaatgttggtacatagagaccagtgcggacgcgataataatatttcactttcctcatgttcacgtcacctcttctttgatgttaagaactgtagcatttctagctaatagtgtgagaattagaactttagtactatcttgctttgtaagcttggaatctcaggaaattgtaatggcactgtttctagaccttgttgcgtactaaacattaggaaaaaaatgtaacaacaataattattcagaatttgaattgaaatataaagttaaagttaaataagttcattgctcttatttattagtgactactaaaataaatgtgtactaactgagtttttcaaagagattgtagttttatattttgtatattatttatcaaagcattagcttctgtttgcaattctatcatatttagtcaccaaaaattagaagatacttctgaacatttcttcgtggctggtcgctgtttacagaccacaattcgcattttaaaaatgtgtgtaactgtcaacgttaacttttactaagtacaagtaaaaataaaaaataaaaccgcaaagttacaaccggctacttcaaccgcaacttagaaactgtgtaactcattagtacttgtaatgtttatgatttattgtcaataggtttgtttatttacgatttgggcttagaacttgcttacaagtcttgtcactttgaacgttgacaggttttaattgtaaaaacaacgtaacaaatactaaaccaattcctttatctaaggtctttttggaccccaactctctttaacctctgaccatcaaatttaaactatatttttacaatgataaagttaatttgagattgattcagctctgtataactgtatttaataggtgaaatcaatttaccaacataattatcgacatgacaatcgcacattttcatcacaacatccaattttattcttgcatgaaatatccgattacaaataagacaattataaaattgtttctgcaattattcaatcaaacctgacatggtagttgggtgcctaatgaaatgaacaattgccttctgtttgcttattagttgatcgcttttgtaatcaacaattgaacggtgtctattgatctttattgctagatgtacccgcagttctcatgtactgtctccgatactttatgaagcgtttaattgtttgtaaggaagagaagtatataaagattacattgtgtgatgttttgtagtttctgccttctatagatatctatgtatatctgttaagttagaaaaagaattatgattctaataatgttcctttaagtttaaagctgatttattggactactaccttttttggcgcagatttaagacttaggtacgcctactcatacattattgttttgtgactttccaaatttatttgcgtgtggtttcttgaaatgcggatgcataccttaacggttatctatttagacaagtagcttgaatttatgcaattattgtttcgatacctaataacgattgctcacaaataacagtttaaaaagcacaattcctattccacgtattgtgttcttatcaaatgatcaaatctccccttttaataaaacacacctacataatgcatgttttttactacttagttaacagtcagttattcgggatgaataaatggtgacgtcacgaaggcgcgccgcccctggatcaaagatcgtttcgcttgaacacaccactatgcgtgcgcgcaactgctatagggctgccgtttcgtaaaaaacatcgaatacataatcaggagtgaaatacagaattgaatattaaataaatgcttcctgtttattaaaattcaaccttactaaacaaaaaaaactaagactatcgataatattagtttttactactgttttaaaaaatatgaattacgtacgaaaacgtttaccagcctattttcgtttactacatacatactgtcacaaagagttcaattgcgttacaacgaagttttacccaaattttatatcttgaggctttatcttattctcgaaaaacttacgaggccgtctcaaagacaaagtttcttgaagttgagagataaggaaaatatgtttgttacttccccttccttgttcccttactcactactcaagtatgcgtaaacctattgatacaaaacatagttctctactaagaaaataatattcaaactgctagaacagggcaaaggccaacttttctcgtggccttaagaagatccgtacacagatacctttataacaagtccacgactgtgacacatgccacgcataagatagcacataatttatatgtttagaaactaaagaatcagcgatattatctatttaagttggacgaattaaaattctggtcacgatttttagcattttcgttggtttgttttgagggccagccctgtctagaagccaatgccctatgagacagaacaacattgtgacgatttaccactcactcacaatgagcgaaaatagttctttccgacacgttcaagtatgatattcacaactacactcgagtaatgtaagcaataaatcacttagcactttgttgtacttaatttta</w:t>
      </w:r>
      <w:r w:rsidR="008229BD" w:rsidRPr="001303C7">
        <w:rPr>
          <w:rFonts w:ascii="Arial" w:hAnsi="Arial" w:cs="Arial"/>
        </w:rPr>
        <w:lastRenderedPageBreak/>
        <w:t>ctaaacaaaacaaatcaaagactataaattacatacttacttaattaagtaacaacggtgtcaataggcgcttgttaatacgaattaaacactcctattctaatttaaaacatagcacgttaaattaattgcttgtaaactaacggaactcacgacctcatacattggatacttccataataaattataccgaaacaaaactagtttttatgcgttttagtgatttttgtcttgtagctagaatagtgcgtgccatctaatcatttcgtcataggatcaatttacactaatagtaagaaaagcatcaataatatcgttactcagttacggtgtcgattataacaatggatgcaagaaaatcgattgtcacgcgttgttattgtataatagttttatcatgcgatatgaaatgttgctttaatatggtcgttaaactttaggtaaacatgattttaatgatcatttttaagtaatatttttaaatgttttgagtatcattatgataacgttttttaacattcttaatacctatattcttgttagtcatgacgaaatactacagaaacacttcctcagctacaattagatcaaaagaagatttctcattgtattcaaaacagtgttccatatcaagaacttaagctcttaaagcgcaggaaactgcacatcacaacaacgcaaaacgtcaaacatcgatccactaacaataggagagagtctacatttgaatttcgagcacgaactattttaagatggcgtcccgaacgcacacgaaagtttacgacgattcgcgaattacgagccaataaagtgcggtgtcgccgacacgccgctacagcccttaaagcttttaatgtccatttaattgatataagctatacttaataatgctatcgatttcttttatagccggctttattgccagcttttaattatatgatccagttttatcttcaaattatttacacatacttgcatcactcaaacgcgctataaacataattccgtctcacgttaaagcatcatgcacctcggtaacgcaagacgtcttccgactatattttctgtcaccgagttaactgcacgacttccacaaatgtgagacagtgaccgagccttacttgttccataaataaccctcttactggacaaaaattctgttataattcacaatcagacctttaatatcccgatccgacgggtgggcattaatcaaatacatggaacgggtttgtacaaaggcaggcaagttaaataaaataataaataagctgcattccgtgagatttatttcgaagaaaaaaggctgtgtaagagccgggtcatgtcgcagtatgtttattgtccgcaccggtgtcggcccacaatgtacggctctaattaatgctatacctcgctctgagagatatatcgtgtccatccctgtgtctttttaagtcacgatcctctttttctaatctcgagattagtttccgacaatttattatttaaaaacacggacaacattaaaacatctttctgccctcaatactcttatcagattaggtcccaattacacaaaataatgcaaatgaggttgaagtactatatatatcctgtgcaggattagatttgattgttatcttaaacctatgggaacatacggtggttcccattaaaaaagatgagctcttacaggtacaatacgacgatagtcaaacctctccgcgacaacaatactgcagagaataatggaagccagctgacgggaggtgccttaacgcccgttgtcatggcgaccgtacgaagggtgaacctgcctaacatatcaccgaccccaacaaaaaactgccacgctcgcccttctggcatctgattttagactctaccccataaagcacaaggatcttttaacgcttaaccggacatctcttacgaccttttactttaatcgcattattgggatacgtgtattgtgttttgggttccatctttgctttttaaaattagaatgtctatcgctgtctcactctatctcacgaacactatctatccttgctcctctaaccacacttgtataattattccattgtctgtttatgacattttaaacagtttttaagtttttgttgaaataagcaccaaccataaatgttattgcggctgtaaaaatgcagtttcggtaatttatgggtcatgtaaacgaggtatcagagtttcttgcgattctcttgatttatacagtcactgcatattttttactttgtaatgagcgaagtgaaaaagttgtacgatatttaaatttttatatcactgaacataaattcacgttgttacataaaatattaggttacttcgtgccctcgtaaagaattaaacatttaaaagactttcattcaagcttactatggactcaatacaaaatttacattttaattaaacgattcgtttgtgtttgattaagaaaataccgatattatcgtcatcggaattaaataacgactacaaacttaatcgtatgcatttcaatacattatggaaagtgcttttacaaaattgtaatatgggaatgataaagtgcaaagaaattaagcgaacaaaatatttttaataaattaaattaatagataattatgacactcaccacacaatatctaggaatgataagaaattataataattgcttcattaaggttcgacatacctacttaattctatgcgcaacaatttaaagtgttggtacaccaattaaaataacccattagcagtatcgtatctgtttcttttaaagctatcaggtaactaaggccagcctacacggtcgagcattccgagacactgttggtccgctatcaattttatacacggtgggaaggctatttatcttaccttatttattggctgactcgaaaaccagtctcgggacccgatcgctttgtggaactcggtatttacctgtctatgtatactcgactttacgacgcgtatgttggatgagaatttgcctttcgtgaattcttaggtattacgattaatgtttaataaactgttaaatgtttaaagaattacgtatgagaactttacgacggtaaagggtaaactttcacgatttctaagaaaacgtcttaacagaaacgaaataaagggacaccttacaaagaattagaaagttgcacaacccttctttacgcatccctgagttttttgtagcgatttctttttagaaaggacactattgttcgcggaccgtttgcttctaaccctttccgttacttttttgcttcgcggcgatattgtttttacttattcttattgtaaatacaacagtacgacacaaacttagaacccgtacctacaaagacccaaagggcgcacgatttcgacgctctgtgattaatttccactgaggttggtctcagtagcggataactctaaaattaactttagtacgctataaaatattaatgagccattaaaatctaaaatggtataaaagtgaaatttaatggtttctctcgaagctttttgcgaatcgaagctgttggaagcagccgtgatatatgatgctataaatcgattttaaaaactccgattccaccgttacatttaatttatttcagattaaccttgtttttatgccgcatcagattaataaattgttaataaaactgaatgcataataatgattttctctttgtttcca</w:t>
      </w:r>
      <w:r w:rsidRPr="001303C7">
        <w:rPr>
          <w:rFonts w:ascii="Arial" w:hAnsi="Arial" w:cs="Arial"/>
          <w:b/>
          <w:i/>
        </w:rPr>
        <w:t>GGACCGAACGGATGTCCACGAAGGCGGGGCCGACAGACTTACACAAGGTTCCAAACGCTAGAACTAGAAAAGGAATTCCACTTCAACCACTATCTGACACGCCGACGCAGGATAGAGATAGCACACGCGCTCTGTCTTACAGAGAGACAGATCAAAATATGGTTCCAGAATCGACGCATGAAGTTAAAGAAAGAGCTGCGGGCGGTGAAGGAGATCAATGAGCAGGCCCGTCGAGACAGAGAGGAACAGGAGAGAATGAAGCAGCAACAGCAGGAGAAACAAGCCAAGCTGGAGAACCAACATCACGGGCACCACGTGACCCACCATCACGACCCGATGAAGATGCCCATCGACAAGGGCTCCAACGACCTACTCAAAGTGAACAAGGTCCCTACGTAA</w:t>
      </w:r>
      <w:r w:rsidRPr="001303C7">
        <w:rPr>
          <w:rFonts w:ascii="Arial" w:hAnsi="Arial" w:cs="Arial"/>
        </w:rPr>
        <w:t>GGTGTCAGCGACGCCGTATAGGAAATCTTGAC</w:t>
      </w:r>
      <w:r w:rsidRPr="001303C7">
        <w:rPr>
          <w:rFonts w:ascii="Arial" w:hAnsi="Arial" w:cs="Arial"/>
          <w:b/>
        </w:rPr>
        <w:t>T</w:t>
      </w:r>
      <w:r w:rsidRPr="001303C7">
        <w:rPr>
          <w:rFonts w:ascii="Arial" w:hAnsi="Arial" w:cs="Arial"/>
        </w:rPr>
        <w:lastRenderedPageBreak/>
        <w:t>GATTCTGTATCATATAGTGTGAGAGGAAGTGTTACGTCCATACGGACCTGCGGGCGTTAGTCGATTCGTATCCACTAGTTTTATGTTTTCGCGTCGGAGTCGTCCTCGTTGTGGAGAACGGCGTCCCGGTTTATGTAATAATGTTCCTTTAGTGCGAAGGACTTGCCTCGGTGTCGTTCGCTGGGTGGACAGTCTGGTGATGTGCTTTAAGCATTTATTTTGTTGCCATAACCACACCTTGTATTGCAATAATATTTTACTAAAATATACAAAAACGTGTTAGAATCGCTCTAAGGTTTATAGGAGCCCGAGTGAACTTCGGTATTGTTAGTTAAGATTTTAAATCTGTGAATCTCATAGTATTTATTGCTACCACTTACTCTTAATCCATTATGTTATATTTTTATTAATAGATATTATATTATGTACATTTTGATGTATATTTTATTATTTGTCCGCTTTTAGCGGACTGGTTATGTTTTGATGGTCACATTTTTTTATGATTGTAAAATTTGTTGTATTTTATCAGTTGATTTGGAAAGAGTTACTTTTTTATTTTTCTTTTTGACCAGATTGTGATTCACTTCAGTAGTTTTAGTACACAAATTGTTGTTTTGGTTTGATCCATTGGTTTCGATAGAATAATGTTATCGACAAATATTAAAATACCTGCATAGCTAATTCCATAAGAACTTAAAATGTATATTTATAACAAAATACGTATGGAAGTACAATTTCAAATAGATCTTCGTCGTAACGAGCGTTGTGTTTTATATTTTCGTCTTCAATAATTATGGATATTAAATGTAGACGGTATTTTTTGATAATTCTAGTTGAAAATACCTTGTCCATAAAGTAAATAGCAAACAAATAAGAACAAGATTATGGATCAGTACTGCACATGGCGTGTTGTCCATACATCCCAAGTCATCTGATGTTCAAAATTATATACGTAACGATGATACATATAATAAATTACAATAATGTGACTAAATATAAATTTTACACGTAATATTAAAAGTTGAGTAGTTTAAGTGTATTATACATAGGTAAATAGGTTCGACTTTATATGAAGTATTTGCTAAGACTAGGTACCTACAACATAAACCAATGTACGTCGGAATAAACAGTGGTCGCATTTTATCAGGCGAAAAGTCAATGTCTTCAAGTTCCTTTTTTTCAACGAAAGTGTTATAAAGGCACCGTTTCACGTACGAAACGGTGGCGAAATTATGTTTCCTGCAATTTTACGTAGCCATATGCACATTTGAATTTTCCAGCTCCGTAATTTCATACATAAAATACCTACAAAAGGTATTACTAGGAGCTAAGGAGCTCGGATGAAACTCAGAAATATACACGGACTTTTTTTCGCGAAAACGCGAGCTTGTTTAACATAGCTGGTTTACAAATTATTCCACACACCATATTCGCTTTCAATTCCACGTTGTGCCAAAATACATAATTAAAATAATTTATTAACACGAACATTGAAATATTTGTTCCGCGTCCAAAAACATGTTTTAAAAAATTCTTCGTTCTTCAACTCTATACGTAATAACTGAGCAAAATTAGAATTTTAAAAATTAGTCTTGATAGTCACCATTATACGTAAATTAATGTCAGGGTAGAATTAAAAAGGTAAATTAATAGATAACTGTATTAAAATTGGAATCTTCGCTTAATTTTTATAAAAAACACTATTTCTCTCTTTCGAAATCTGTCCACTGTGTTTTTTCTGAACAATGTATCTATAACTGTAGGCTCTGTAAAAGAAACATGAGTTTTATGTCGTGATATCATTAGAAGGGATTTAAGTCGTCGATGGATAAAAATTAATCGAGAAAACATGCAGAAATTATTATAAAAATAAAATACCGTCGAAATTTTTAAACGTTTGCCATTGAAACTTAAACGAGTTTACACAATTCATTAAAACAGTCAGTTGTAACATTAAAATGGCAATAAAACATATTCCACTTGTTTACCAAGGTTACTTAAAAAAAGGAAAATATTTACAATTTTAAAACAGGAAAATTTTATGTACAAAAACAAAAAAAATAATAAAATAGCCTTTAGAACTTGACACGTTTTCTCGATACAATCTCGACGACTTTAATACATTGGTTGTTCGTAACTAATAAATCTCTATAAATGTCGTGCACGTAACGCAATGGATACGTAGTTAGATTACGAGATTTTTGTATTGATTTCCATTAAACTTACTCTAGTGCGAGTGCAATAACTTCAAACCCACATTATTTCATTAAATTCGTAGTCCCGTTAAGATTGCGTACATATTAAGGTTGTCGTTAGTAATGTAACTTTATCCCATCTTATTTTTAAATATATATTTAAAAAATCGAGAAGGAAAATCGAACAAAATGTACTTAAGTAACTTCGATTTAAGTAGGCTTTATAAATTATAAAACGCATAGTTATTAAAATATCGTAGACACTTGTAATAAAAGTTAAGCGTAAATCCGATGATTAGTAATTGAATGAATAAAAAAGCGCTTAAAAATTATTTAGTATTGTTCGTAGATGGTCATTTGGAAGGTGAATGGAAAGCTTCTTTGTTAAGGGACGTACACACTGCAAAACTGATACGAGGTTGACATTTCATAACTATATGAGATGTGTATACGAATTAAATTGTTGTTTCTACATTTTGAGAACTAGTATTAGTTGTTTGGTCGGTTTTTGATTATTGTTTGGGACTGTGCAAATAGACAAGTTTGAAGTGTCAAGCATCTTCCTCTTAACTAAGTTTCGTATAACAATAGGTAAATCTTGTAACATAGTAATGATATTCGTGTGTATGTACGTCCGATGATTTATGTCAGGTACACTTTATTGTTTATGCCTCGTAAAGAACTGTAATCCACAGTGAAACAATGAGCAATTTGCTAAATAGATTATATATGTCCTCCATCCATAATG</w:t>
      </w:r>
      <w:r w:rsidRPr="001303C7">
        <w:rPr>
          <w:rFonts w:ascii="Arial" w:hAnsi="Arial" w:cs="Arial"/>
        </w:rPr>
        <w:lastRenderedPageBreak/>
        <w:t>CTGTCTTGCCATATTGCTAGTGTTTTGTAGACTGTAGGTATTATACCTAACCGAACATTATATATCAATATTAATATTAATTAATGTATCATCTCACATTAGGTTATCACGTCTTTTCTCAATTTTATTCCAAAATTTTCGTCTTTACTTCGATTTGTCAAGTCTGTTATGTTATTTTTTAATCTTTGTTGCGTTGTCCAAGTTATAGTATTTTCATTTTTCTGTTTTCTTTTAATTTTACGATAACAAGACTTCCGTTTATTAGTTATTATTCTAAAAACGATCAATTTTTATCTTTAACATAAATGTAGCTATGTATCTATGTACCTATATCTATATTTTTGAATATAGTTATTAAATCGTCTTAAAGTTAAGTAACTGTAAATAGTCGTGAAAGTTTTACGTGGCGCATTATTTTTTGTTTATATTTTTTTGTTTTATGTTATGTATTTATGTATTGAGATGTGTCGTATGCCTGTGCAATTTGACCATGTTAAGGGATACCCGATACCTTGTAAGCACTATTGTGTGCAGGGTTCAAGATTATTTGGTCTTTTCGACATGGTTGTGAGTCGTAAGCGACTGTTACGAAAAGGTCTAATTGAATTGGATGTTGTGGAAATCGTTTTCATATCTGATGTAACTTGAACTGTAATTGAGTACACTGGTAGTCCAAGTTAACGTGGTCAAGTGTGAGCTAATGGTACGATTTAACGTGACTGTGTCGTGTTATATAAGCAAATAGTTGGGTGATTGTATATGAAGCCCGCATTCAATATTGTAATATTAATTTCAAAAATTCAAGAGAATAAAGAGTTAATAAAAGTATGGCTTTTTGATTTTTGCTGTGTAGAATCCCATGAACCATGATGTTTTATACTTAAGAATTATGAAATTAAATTACAAACATGAAGTACGTAAAAACATTTTAAATAAATTGAGTAGAAATGTACCTAATTCTATTACTGATATTTATAAAT</w:t>
      </w:r>
    </w:p>
    <w:sectPr w:rsidR="00B434CF" w:rsidRPr="008229B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4728" w:rsidRDefault="00534728" w:rsidP="00534728">
      <w:pPr>
        <w:spacing w:after="0" w:line="240" w:lineRule="auto"/>
      </w:pPr>
      <w:r>
        <w:separator/>
      </w:r>
    </w:p>
  </w:endnote>
  <w:endnote w:type="continuationSeparator" w:id="0">
    <w:p w:rsidR="00534728" w:rsidRDefault="00534728" w:rsidP="00534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8672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4728" w:rsidRDefault="005347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35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4728" w:rsidRDefault="005347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4728" w:rsidRDefault="00534728" w:rsidP="00534728">
      <w:pPr>
        <w:spacing w:after="0" w:line="240" w:lineRule="auto"/>
      </w:pPr>
      <w:r>
        <w:separator/>
      </w:r>
    </w:p>
  </w:footnote>
  <w:footnote w:type="continuationSeparator" w:id="0">
    <w:p w:rsidR="00534728" w:rsidRDefault="00534728" w:rsidP="00534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DD9"/>
    <w:rsid w:val="00085EEE"/>
    <w:rsid w:val="001303C7"/>
    <w:rsid w:val="00197A65"/>
    <w:rsid w:val="002A5CDD"/>
    <w:rsid w:val="002D615F"/>
    <w:rsid w:val="003123F3"/>
    <w:rsid w:val="0032008E"/>
    <w:rsid w:val="00392DAA"/>
    <w:rsid w:val="003B612B"/>
    <w:rsid w:val="00461B21"/>
    <w:rsid w:val="004B5E91"/>
    <w:rsid w:val="00534728"/>
    <w:rsid w:val="00571448"/>
    <w:rsid w:val="0058227E"/>
    <w:rsid w:val="00635DD9"/>
    <w:rsid w:val="006B45DC"/>
    <w:rsid w:val="007B61CD"/>
    <w:rsid w:val="008229BD"/>
    <w:rsid w:val="008C5207"/>
    <w:rsid w:val="008F4FB6"/>
    <w:rsid w:val="009A10DD"/>
    <w:rsid w:val="00B1263D"/>
    <w:rsid w:val="00B214AC"/>
    <w:rsid w:val="00B434CF"/>
    <w:rsid w:val="00B74C7C"/>
    <w:rsid w:val="00BC3502"/>
    <w:rsid w:val="00C52BBB"/>
    <w:rsid w:val="00D56976"/>
    <w:rsid w:val="00DC6199"/>
    <w:rsid w:val="00DF724B"/>
    <w:rsid w:val="00E4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02B9"/>
  <w15:chartTrackingRefBased/>
  <w15:docId w15:val="{83ADC5D8-BA60-44C8-BEDA-28CFA2386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728"/>
  </w:style>
  <w:style w:type="paragraph" w:styleId="Footer">
    <w:name w:val="footer"/>
    <w:basedOn w:val="Normal"/>
    <w:link w:val="FooterChar"/>
    <w:uiPriority w:val="99"/>
    <w:unhideWhenUsed/>
    <w:rsid w:val="00534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728"/>
  </w:style>
  <w:style w:type="paragraph" w:styleId="BalloonText">
    <w:name w:val="Balloon Text"/>
    <w:basedOn w:val="Normal"/>
    <w:link w:val="BalloonTextChar"/>
    <w:uiPriority w:val="99"/>
    <w:semiHidden/>
    <w:unhideWhenUsed/>
    <w:rsid w:val="008C5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4F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bipaa.genouest.org/is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616C6-5487-419D-82BF-BFC26B134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1</Pages>
  <Words>6322</Words>
  <Characters>36042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Ke</dc:creator>
  <cp:keywords/>
  <dc:description/>
  <cp:lastModifiedBy>Wu,Ke</cp:lastModifiedBy>
  <cp:revision>23</cp:revision>
  <cp:lastPrinted>2018-04-10T18:11:00Z</cp:lastPrinted>
  <dcterms:created xsi:type="dcterms:W3CDTF">2018-04-10T16:10:00Z</dcterms:created>
  <dcterms:modified xsi:type="dcterms:W3CDTF">2018-07-27T18:22:00Z</dcterms:modified>
</cp:coreProperties>
</file>